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  <w:proofErr w:type="gramStart"/>
      <w:r w:rsidRPr="00DE5529">
        <w:rPr>
          <w:rFonts w:ascii="Arial" w:hAnsi="Arial" w:cs="Arial"/>
          <w:b/>
          <w:sz w:val="22"/>
          <w:szCs w:val="22"/>
          <w:lang w:val="en-GB"/>
        </w:rPr>
        <w:t>Supplementary table 5.</w:t>
      </w:r>
      <w:proofErr w:type="gramEnd"/>
      <w:r w:rsidRPr="00DE5529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DE5529">
        <w:rPr>
          <w:rFonts w:ascii="Arial" w:hAnsi="Arial" w:cs="Arial"/>
          <w:sz w:val="22"/>
          <w:szCs w:val="22"/>
          <w:lang w:val="en-GB"/>
        </w:rPr>
        <w:t>The mutated genes detected by target-</w:t>
      </w:r>
      <w:proofErr w:type="spellStart"/>
      <w:r w:rsidRPr="00DE5529">
        <w:rPr>
          <w:rFonts w:ascii="Arial" w:hAnsi="Arial" w:cs="Arial"/>
          <w:sz w:val="22"/>
          <w:szCs w:val="22"/>
          <w:lang w:val="en-GB"/>
        </w:rPr>
        <w:t>resequencing</w:t>
      </w:r>
      <w:proofErr w:type="spellEnd"/>
      <w:r w:rsidRPr="00DE5529">
        <w:rPr>
          <w:rFonts w:ascii="Arial" w:hAnsi="Arial" w:cs="Arial"/>
          <w:sz w:val="22"/>
          <w:szCs w:val="22"/>
          <w:lang w:val="en-GB"/>
        </w:rPr>
        <w:t>.</w:t>
      </w:r>
    </w:p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5345" w:type="pct"/>
        <w:tblInd w:w="-601" w:type="dxa"/>
        <w:tblLook w:val="04A0" w:firstRow="1" w:lastRow="0" w:firstColumn="1" w:lastColumn="0" w:noHBand="0" w:noVBand="1"/>
      </w:tblPr>
      <w:tblGrid>
        <w:gridCol w:w="1134"/>
        <w:gridCol w:w="2107"/>
        <w:gridCol w:w="1440"/>
        <w:gridCol w:w="1220"/>
        <w:gridCol w:w="1220"/>
        <w:gridCol w:w="1189"/>
        <w:gridCol w:w="1185"/>
        <w:tblGridChange w:id="1">
          <w:tblGrid>
            <w:gridCol w:w="1134"/>
            <w:gridCol w:w="2107"/>
            <w:gridCol w:w="1440"/>
            <w:gridCol w:w="1220"/>
            <w:gridCol w:w="1220"/>
            <w:gridCol w:w="1189"/>
            <w:gridCol w:w="1185"/>
          </w:tblGrid>
        </w:tblGridChange>
      </w:tblGrid>
      <w:tr w:rsidR="0032579D" w:rsidRPr="00DE5529" w:rsidTr="00CC3533">
        <w:trPr>
          <w:trHeight w:val="315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>Mutation</w:t>
            </w:r>
            <w:proofErr w:type="spellEnd"/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>Chromosome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>Start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>End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>Nt</w:t>
            </w:r>
            <w:proofErr w:type="spellEnd"/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 xml:space="preserve">AA </w:t>
            </w:r>
            <w:proofErr w:type="spellStart"/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>change</w:t>
            </w:r>
            <w:proofErr w:type="spellEnd"/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KAP1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62130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62130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A5077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I1693L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KAP1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62365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62365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71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S24Y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KAP1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61227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612276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1466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P489Q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LPK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540248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540248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4439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1480Q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LPK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54002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54002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A2860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N954H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LPK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536019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536019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116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P39L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LPK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53836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53836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1760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S587I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RID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624520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62452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T3302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V1101G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BICD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248054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248054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1151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S384I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BICD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24470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24470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563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T188M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ACNA1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splicing</w:t>
            </w:r>
            <w:proofErr w:type="spellEnd"/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817262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817262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ELSR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693015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693015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2917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973W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ELSR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68599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68599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3827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P1276L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OL11A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31398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313984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2699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P900L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SMD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00019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00019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6034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A2012S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SNK1A1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767910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767910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292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E98K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UB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9323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93238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8741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A2914V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YB5D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0581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0581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550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G184C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DCTN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459488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459488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1719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H573Q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DDR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272294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27229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143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A48D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DNAH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53274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53274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1364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T455M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EPPK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4494183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449418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5590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V1864F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EPPK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4494058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449405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T6842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L2281R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EPPK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4494070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4494070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6716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2239H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EWSR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96939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96939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1225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G409S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FAM5C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9023405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9023405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561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D187E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FILIP1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56811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5681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A1682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Q561P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FILIP1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5693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56938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413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138H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FILIP1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5693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56938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418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L140I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FL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227534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22753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T12017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V4006A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FL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227568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227568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11677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E3893K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FL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22866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22866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T706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Y236H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GPR15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58615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586158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T1519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L507V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HERC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40400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40400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A2255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D752A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HERC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406699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40669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824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S275L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HERC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406731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406731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512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A171V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HMGC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stopgain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465583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46558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2322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C774X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KIAA031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51374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513749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1583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528Q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KRA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539828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539828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38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G13D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MAX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556045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556045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113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38Q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MDN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041830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041830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T7811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L2604R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MDN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039562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03956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11636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S3879L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MLL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18418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18418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A14315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N4772S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lastRenderedPageBreak/>
              <w:t>MLL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190219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19021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3955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D1319H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MST1P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cRNA_exonic</w:t>
            </w:r>
            <w:proofErr w:type="spellEnd"/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0814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0814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MST1P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cRNA_exonic</w:t>
            </w:r>
            <w:proofErr w:type="spellEnd"/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0833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0833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MST1P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cRNA_exonic</w:t>
            </w:r>
            <w:proofErr w:type="spellEnd"/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08208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08208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MYCBP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790083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79008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A79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T27P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MYCBP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77861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778619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3163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G1055C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MYCBP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786241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78624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472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V158I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NAV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0177859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0177859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3152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G1051V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NAV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0168760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016876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950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317H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NGLY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577386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577386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1312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G438R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NR4A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stopgain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71863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71863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377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S126X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OBSC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stopgain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846970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846970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8266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E2756X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OBSC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85648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856489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23177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P7726Q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OBSC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856044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856044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21961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E7321K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OBSC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846647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84664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6943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2315W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OBSC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848269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84826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11612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S3871L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OBSC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85577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85577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20038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V6680M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ODZ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763138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763138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3556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H1186N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ODZ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76739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76739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5939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P1980L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ODZ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76716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76716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5689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1897C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APPA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splicing</w:t>
            </w:r>
            <w:proofErr w:type="spellEnd"/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666499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66649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KD1L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12487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12487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553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G185R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RPF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785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7859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2914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E972K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RUNE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splicing</w:t>
            </w:r>
            <w:proofErr w:type="spellEnd"/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931967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931967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RUNE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92531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925314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8789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S2930I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RUNE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93184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93184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T8057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L2686S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RUNE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93182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93182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8267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2756I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TPR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073325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073325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3492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S1164R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TPR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07354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073547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3346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V1116M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TPR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110115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11011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1201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401W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TPR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07133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07133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4102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D1368Y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RYR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395250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39525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4505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1502H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SI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475880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47588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A2080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T694A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SMC1A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X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343638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34363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1301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434Q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SRRM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8116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8116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1081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P361S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STAG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X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231956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231956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T1545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D515E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TMEM5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565719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565719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563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188Q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TRIM4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50327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503278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451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E151K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TTLL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624313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62431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A2327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E776A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U2AF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451580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451580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247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E83K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UNC5B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30556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30556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2264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R755H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USP9X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stopgain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X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107526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107526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5449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E1817X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WAC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splicing</w:t>
            </w:r>
            <w:proofErr w:type="spellEnd"/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88787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887878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ZA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3499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3499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2203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P735T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ZA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35043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3504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C2704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P902T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ZA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3318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3318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G40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A14S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lastRenderedPageBreak/>
              <w:t>ZA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3501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3501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T2389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S797P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ZNF518B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22"/>
                <w:szCs w:val="22"/>
              </w:rPr>
              <w:t xml:space="preserve"> SN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4475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4475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c.A430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p.T144A</w:t>
            </w:r>
          </w:p>
        </w:tc>
      </w:tr>
      <w:tr w:rsidR="0032579D" w:rsidRPr="00DE5529" w:rsidTr="00CC3533">
        <w:trPr>
          <w:trHeight w:val="300"/>
        </w:trPr>
        <w:tc>
          <w:tcPr>
            <w:tcW w:w="8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ZNF788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sz w:val="22"/>
                <w:szCs w:val="22"/>
              </w:rPr>
              <w:t>ncRNA_exonic</w:t>
            </w:r>
            <w:proofErr w:type="spellEnd"/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222396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222396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</w:tbl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</w:p>
    <w:p w:rsidR="002A3EFE" w:rsidRDefault="00B321F9"/>
    <w:sectPr w:rsidR="002A3E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4EE7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A2A1565"/>
    <w:multiLevelType w:val="hybridMultilevel"/>
    <w:tmpl w:val="53BA7B8C"/>
    <w:lvl w:ilvl="0" w:tplc="7096909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79D"/>
    <w:rsid w:val="0032579D"/>
    <w:rsid w:val="00613331"/>
    <w:rsid w:val="00622865"/>
    <w:rsid w:val="00636E44"/>
    <w:rsid w:val="007133C9"/>
    <w:rsid w:val="008D0599"/>
    <w:rsid w:val="00B321F9"/>
    <w:rsid w:val="00DC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rsid w:val="0032579D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final">
    <w:name w:val="endnote reference"/>
    <w:semiHidden/>
    <w:rsid w:val="0032579D"/>
    <w:rPr>
      <w:vertAlign w:val="superscript"/>
    </w:rPr>
  </w:style>
  <w:style w:type="character" w:styleId="Refdecomentario">
    <w:name w:val="annotation reference"/>
    <w:semiHidden/>
    <w:rsid w:val="0032579D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2579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semiHidden/>
    <w:rsid w:val="0032579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32579D"/>
    <w:rPr>
      <w:rFonts w:ascii="Tahoma" w:eastAsia="Times New Roman" w:hAnsi="Tahoma" w:cs="Tahoma"/>
      <w:sz w:val="16"/>
      <w:szCs w:val="16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3257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32579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semiHidden/>
    <w:rsid w:val="0032579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semiHidden/>
    <w:rsid w:val="0032579D"/>
    <w:rPr>
      <w:vertAlign w:val="superscript"/>
    </w:rPr>
  </w:style>
  <w:style w:type="character" w:styleId="Hipervnculo">
    <w:name w:val="Hyperlink"/>
    <w:uiPriority w:val="99"/>
    <w:rsid w:val="0032579D"/>
    <w:rPr>
      <w:color w:val="0000FF"/>
      <w:u w:val="single"/>
    </w:rPr>
  </w:style>
  <w:style w:type="paragraph" w:styleId="NormalWeb">
    <w:name w:val="Normal (Web)"/>
    <w:basedOn w:val="Normal"/>
    <w:uiPriority w:val="99"/>
    <w:rsid w:val="0032579D"/>
    <w:pPr>
      <w:spacing w:after="432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325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2579D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Encabezado">
    <w:name w:val="header"/>
    <w:basedOn w:val="Normal"/>
    <w:link w:val="Encabezado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ipervnculovisitado">
    <w:name w:val="FollowedHyperlink"/>
    <w:uiPriority w:val="99"/>
    <w:rsid w:val="0032579D"/>
    <w:rPr>
      <w:color w:val="800080"/>
      <w:u w:val="single"/>
    </w:rPr>
  </w:style>
  <w:style w:type="character" w:customStyle="1" w:styleId="A3">
    <w:name w:val="A3"/>
    <w:uiPriority w:val="99"/>
    <w:rsid w:val="0032579D"/>
    <w:rPr>
      <w:rFonts w:cs="Minion Pro"/>
      <w:color w:val="000000"/>
      <w:sz w:val="13"/>
      <w:szCs w:val="13"/>
    </w:rPr>
  </w:style>
  <w:style w:type="paragraph" w:styleId="Epgrafe">
    <w:name w:val="caption"/>
    <w:basedOn w:val="Normal"/>
    <w:next w:val="Normal"/>
    <w:unhideWhenUsed/>
    <w:qFormat/>
    <w:rsid w:val="0032579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rsid w:val="0032579D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final">
    <w:name w:val="endnote reference"/>
    <w:semiHidden/>
    <w:rsid w:val="0032579D"/>
    <w:rPr>
      <w:vertAlign w:val="superscript"/>
    </w:rPr>
  </w:style>
  <w:style w:type="character" w:styleId="Refdecomentario">
    <w:name w:val="annotation reference"/>
    <w:semiHidden/>
    <w:rsid w:val="0032579D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2579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semiHidden/>
    <w:rsid w:val="0032579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32579D"/>
    <w:rPr>
      <w:rFonts w:ascii="Tahoma" w:eastAsia="Times New Roman" w:hAnsi="Tahoma" w:cs="Tahoma"/>
      <w:sz w:val="16"/>
      <w:szCs w:val="16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3257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32579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semiHidden/>
    <w:rsid w:val="0032579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semiHidden/>
    <w:rsid w:val="0032579D"/>
    <w:rPr>
      <w:vertAlign w:val="superscript"/>
    </w:rPr>
  </w:style>
  <w:style w:type="character" w:styleId="Hipervnculo">
    <w:name w:val="Hyperlink"/>
    <w:uiPriority w:val="99"/>
    <w:rsid w:val="0032579D"/>
    <w:rPr>
      <w:color w:val="0000FF"/>
      <w:u w:val="single"/>
    </w:rPr>
  </w:style>
  <w:style w:type="paragraph" w:styleId="NormalWeb">
    <w:name w:val="Normal (Web)"/>
    <w:basedOn w:val="Normal"/>
    <w:uiPriority w:val="99"/>
    <w:rsid w:val="0032579D"/>
    <w:pPr>
      <w:spacing w:after="432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325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2579D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Encabezado">
    <w:name w:val="header"/>
    <w:basedOn w:val="Normal"/>
    <w:link w:val="Encabezado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ipervnculovisitado">
    <w:name w:val="FollowedHyperlink"/>
    <w:uiPriority w:val="99"/>
    <w:rsid w:val="0032579D"/>
    <w:rPr>
      <w:color w:val="800080"/>
      <w:u w:val="single"/>
    </w:rPr>
  </w:style>
  <w:style w:type="character" w:customStyle="1" w:styleId="A3">
    <w:name w:val="A3"/>
    <w:uiPriority w:val="99"/>
    <w:rsid w:val="0032579D"/>
    <w:rPr>
      <w:rFonts w:cs="Minion Pro"/>
      <w:color w:val="000000"/>
      <w:sz w:val="13"/>
      <w:szCs w:val="13"/>
    </w:rPr>
  </w:style>
  <w:style w:type="paragraph" w:styleId="Epgrafe">
    <w:name w:val="caption"/>
    <w:basedOn w:val="Normal"/>
    <w:next w:val="Normal"/>
    <w:unhideWhenUsed/>
    <w:qFormat/>
    <w:rsid w:val="003257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7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La FE</Company>
  <LinksUpToDate>false</LinksUpToDate>
  <CharactersWithSpaces>5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 IBAÑEZ COMPANY</dc:creator>
  <cp:lastModifiedBy>MARIAM IBAÑEZ COMPANY</cp:lastModifiedBy>
  <cp:revision>3</cp:revision>
  <dcterms:created xsi:type="dcterms:W3CDTF">2016-02-01T17:23:00Z</dcterms:created>
  <dcterms:modified xsi:type="dcterms:W3CDTF">2016-02-01T17:23:00Z</dcterms:modified>
</cp:coreProperties>
</file>